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102BA6D" w14:textId="6956DB3F" w:rsidR="006D3CFB" w:rsidRDefault="008C42C4" w:rsidP="00F35E9E">
      <w:pPr>
        <w:rPr>
          <w:rFonts w:asciiTheme="minorBidi" w:hAnsiTheme="minorBidi"/>
        </w:rPr>
      </w:pPr>
      <w:r>
        <w:rPr>
          <w:rFonts w:ascii="Times New Roman" w:hAnsi="Times New Roman" w:cs="Times New Roman"/>
        </w:rPr>
        <w:t>Fig</w:t>
      </w:r>
      <w:r w:rsidR="00F50D0F">
        <w:rPr>
          <w:rFonts w:ascii="Times New Roman" w:hAnsi="Times New Roman" w:cs="Times New Roman"/>
        </w:rPr>
        <w:t xml:space="preserve"> </w:t>
      </w:r>
      <w:r w:rsidR="0072479D">
        <w:rPr>
          <w:rFonts w:ascii="Times New Roman" w:hAnsi="Times New Roman" w:cs="Times New Roman"/>
        </w:rPr>
        <w:t>S</w:t>
      </w:r>
      <w:r w:rsidR="00F50D0F">
        <w:rPr>
          <w:rFonts w:ascii="Times New Roman" w:hAnsi="Times New Roman" w:cs="Times New Roman"/>
        </w:rPr>
        <w:t>1</w:t>
      </w:r>
      <w:r w:rsidR="00F50D0F" w:rsidRPr="00F50D0F">
        <w:rPr>
          <w:rFonts w:asciiTheme="minorBidi" w:hAnsiTheme="minorBidi"/>
        </w:rPr>
        <w:t>. Avera</w:t>
      </w:r>
      <w:r w:rsidR="00F35E9E">
        <w:rPr>
          <w:rFonts w:asciiTheme="minorBidi" w:hAnsiTheme="minorBidi"/>
        </w:rPr>
        <w:t>ge accuracies of the across-task classifier (train</w:t>
      </w:r>
      <w:r w:rsidR="00585BA8">
        <w:rPr>
          <w:rFonts w:asciiTheme="minorBidi" w:hAnsiTheme="minorBidi"/>
        </w:rPr>
        <w:t xml:space="preserve"> imagery-test perception, Fig</w:t>
      </w:r>
      <w:r w:rsidR="00F35E9E">
        <w:rPr>
          <w:rFonts w:asciiTheme="minorBidi" w:hAnsiTheme="minorBidi"/>
        </w:rPr>
        <w:t xml:space="preserve"> 4) overlaid on top of the within-task classifier (tr</w:t>
      </w:r>
      <w:r w:rsidR="00585BA8">
        <w:rPr>
          <w:rFonts w:asciiTheme="minorBidi" w:hAnsiTheme="minorBidi"/>
        </w:rPr>
        <w:t>ain imagery-test imagery, Fig</w:t>
      </w:r>
      <w:bookmarkStart w:id="0" w:name="_GoBack"/>
      <w:bookmarkEnd w:id="0"/>
      <w:r w:rsidR="00F35E9E">
        <w:rPr>
          <w:rFonts w:asciiTheme="minorBidi" w:hAnsiTheme="minorBidi"/>
        </w:rPr>
        <w:t xml:space="preserve"> 3) </w:t>
      </w:r>
      <w:r w:rsidR="00F50D0F" w:rsidRPr="00F50D0F">
        <w:rPr>
          <w:rFonts w:asciiTheme="minorBidi" w:hAnsiTheme="minorBidi"/>
        </w:rPr>
        <w:t>for object versus car (left) and face versus object (middle) and face versus car (right) two-way classifications in face-selective ROIs (upper row) and object-selective ROIs (lower row).</w:t>
      </w:r>
      <w:r w:rsidR="00E06771">
        <w:rPr>
          <w:rFonts w:asciiTheme="minorBidi" w:hAnsiTheme="minorBidi"/>
        </w:rPr>
        <w:t xml:space="preserve"> Across-task classifier is in greyscale and translucent.</w:t>
      </w:r>
    </w:p>
    <w:p w14:paraId="42550740" w14:textId="77777777" w:rsidR="006D3CFB" w:rsidRDefault="006D3CFB" w:rsidP="00F35E9E">
      <w:pPr>
        <w:rPr>
          <w:rFonts w:asciiTheme="minorBidi" w:hAnsiTheme="minorBidi"/>
        </w:rPr>
      </w:pPr>
    </w:p>
    <w:p w14:paraId="4B13BA0B" w14:textId="40B6DD4F" w:rsidR="006D3CFB" w:rsidRDefault="00E06771" w:rsidP="00F35E9E">
      <w:pPr>
        <w:rPr>
          <w:rFonts w:asciiTheme="minorBidi" w:hAnsiTheme="minorBidi"/>
        </w:rPr>
      </w:pPr>
      <w:r>
        <w:rPr>
          <w:rFonts w:asciiTheme="minorBidi" w:hAnsiTheme="minorBidi"/>
        </w:rPr>
        <w:t xml:space="preserve"> </w:t>
      </w:r>
    </w:p>
    <w:p w14:paraId="78823F47" w14:textId="4ED51E93" w:rsidR="00F50D0F" w:rsidRDefault="006D3CFB" w:rsidP="00F35E9E">
      <w:r>
        <w:rPr>
          <w:rFonts w:asciiTheme="minorBidi" w:hAnsiTheme="minorBidi"/>
          <w:noProof/>
          <w:lang w:eastAsia="zh-CN"/>
        </w:rPr>
        <w:drawing>
          <wp:inline distT="0" distB="0" distL="0" distR="0" wp14:anchorId="776F5C10" wp14:editId="09DD06F8">
            <wp:extent cx="5486400" cy="4120515"/>
            <wp:effectExtent l="0" t="0" r="0" b="0"/>
            <wp:docPr id="1" name="Picture 1" descr="ImagesToSubmit/SupplementalFigure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ImagesToSubmit/SupplementalFigure1.jp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41205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F50D0F" w:rsidSect="00214142">
      <w:headerReference w:type="even" r:id="rId7"/>
      <w:headerReference w:type="default" r:id="rId8"/>
      <w:pgSz w:w="12240" w:h="15840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8F1D01F" w14:textId="77777777" w:rsidR="00283FC5" w:rsidRDefault="00283FC5" w:rsidP="00CF17A5">
      <w:r>
        <w:separator/>
      </w:r>
    </w:p>
  </w:endnote>
  <w:endnote w:type="continuationSeparator" w:id="0">
    <w:p w14:paraId="3AE7EE2F" w14:textId="77777777" w:rsidR="00283FC5" w:rsidRDefault="00283FC5" w:rsidP="00CF17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egoe UI">
    <w:altName w:val="Calibri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charset w:val="80"/>
    <w:family w:val="swiss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5C218A0" w14:textId="77777777" w:rsidR="00283FC5" w:rsidRDefault="00283FC5" w:rsidP="00CF17A5">
      <w:r>
        <w:separator/>
      </w:r>
    </w:p>
  </w:footnote>
  <w:footnote w:type="continuationSeparator" w:id="0">
    <w:p w14:paraId="58EFE9AB" w14:textId="77777777" w:rsidR="00283FC5" w:rsidRDefault="00283FC5" w:rsidP="00CF17A5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95A10BA" w14:textId="77777777" w:rsidR="00CF17A5" w:rsidRDefault="00CF17A5" w:rsidP="00D04E90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F407DA4" w14:textId="77777777" w:rsidR="00CF17A5" w:rsidRDefault="00CF17A5" w:rsidP="00CF17A5">
    <w:pPr>
      <w:pStyle w:val="Header"/>
      <w:ind w:right="360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61B048E" w14:textId="06962C1F" w:rsidR="00CF17A5" w:rsidRDefault="00CF17A5" w:rsidP="00D04E90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585BA8">
      <w:rPr>
        <w:rStyle w:val="PageNumber"/>
        <w:noProof/>
      </w:rPr>
      <w:t>1</w:t>
    </w:r>
    <w:r>
      <w:rPr>
        <w:rStyle w:val="PageNumber"/>
      </w:rPr>
      <w:fldChar w:fldCharType="end"/>
    </w:r>
  </w:p>
  <w:p w14:paraId="658AA2AF" w14:textId="77777777" w:rsidR="00CF17A5" w:rsidRDefault="00CF17A5" w:rsidP="00CF17A5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4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5114"/>
    <w:rsid w:val="000479FB"/>
    <w:rsid w:val="000E2AB9"/>
    <w:rsid w:val="00134163"/>
    <w:rsid w:val="001653D4"/>
    <w:rsid w:val="00214142"/>
    <w:rsid w:val="0026389D"/>
    <w:rsid w:val="00283FC5"/>
    <w:rsid w:val="002A25B1"/>
    <w:rsid w:val="002D4966"/>
    <w:rsid w:val="0033665C"/>
    <w:rsid w:val="00406C11"/>
    <w:rsid w:val="0041354B"/>
    <w:rsid w:val="004203F3"/>
    <w:rsid w:val="00483B6A"/>
    <w:rsid w:val="00485861"/>
    <w:rsid w:val="004C415C"/>
    <w:rsid w:val="005068A7"/>
    <w:rsid w:val="00542E42"/>
    <w:rsid w:val="0054303B"/>
    <w:rsid w:val="00562403"/>
    <w:rsid w:val="00585BA8"/>
    <w:rsid w:val="005B0A6E"/>
    <w:rsid w:val="005E711C"/>
    <w:rsid w:val="00680571"/>
    <w:rsid w:val="006B3346"/>
    <w:rsid w:val="006C2FAD"/>
    <w:rsid w:val="006C7036"/>
    <w:rsid w:val="006D3CFB"/>
    <w:rsid w:val="007024C0"/>
    <w:rsid w:val="0072479D"/>
    <w:rsid w:val="00726478"/>
    <w:rsid w:val="00782C76"/>
    <w:rsid w:val="007839BB"/>
    <w:rsid w:val="007C36FB"/>
    <w:rsid w:val="007D455F"/>
    <w:rsid w:val="007D5AEF"/>
    <w:rsid w:val="00803C85"/>
    <w:rsid w:val="008365B2"/>
    <w:rsid w:val="00867645"/>
    <w:rsid w:val="008748A0"/>
    <w:rsid w:val="008C42C4"/>
    <w:rsid w:val="00912B9F"/>
    <w:rsid w:val="009326B7"/>
    <w:rsid w:val="00947C86"/>
    <w:rsid w:val="009B7E4F"/>
    <w:rsid w:val="009C7FD3"/>
    <w:rsid w:val="009E2E46"/>
    <w:rsid w:val="00A22657"/>
    <w:rsid w:val="00A477E1"/>
    <w:rsid w:val="00A52CC6"/>
    <w:rsid w:val="00B370D6"/>
    <w:rsid w:val="00B60F20"/>
    <w:rsid w:val="00C51B40"/>
    <w:rsid w:val="00C51BED"/>
    <w:rsid w:val="00CB25B8"/>
    <w:rsid w:val="00CD1642"/>
    <w:rsid w:val="00CF17A5"/>
    <w:rsid w:val="00D53DD6"/>
    <w:rsid w:val="00D96B95"/>
    <w:rsid w:val="00DA3794"/>
    <w:rsid w:val="00DE5114"/>
    <w:rsid w:val="00E02BD3"/>
    <w:rsid w:val="00E06771"/>
    <w:rsid w:val="00E12E99"/>
    <w:rsid w:val="00EB59C4"/>
    <w:rsid w:val="00F1796B"/>
    <w:rsid w:val="00F35E9E"/>
    <w:rsid w:val="00F50D0F"/>
    <w:rsid w:val="00F65CD7"/>
    <w:rsid w:val="00FA369D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E78F12C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E511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F17A5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F17A5"/>
  </w:style>
  <w:style w:type="character" w:styleId="PageNumber">
    <w:name w:val="page number"/>
    <w:basedOn w:val="DefaultParagraphFont"/>
    <w:uiPriority w:val="99"/>
    <w:semiHidden/>
    <w:unhideWhenUsed/>
    <w:rsid w:val="00CF17A5"/>
  </w:style>
  <w:style w:type="character" w:styleId="CommentReference">
    <w:name w:val="annotation reference"/>
    <w:basedOn w:val="DefaultParagraphFont"/>
    <w:uiPriority w:val="99"/>
    <w:semiHidden/>
    <w:unhideWhenUsed/>
    <w:rsid w:val="008365B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365B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365B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365B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365B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365B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65B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image" Target="media/image1.jpeg"/><Relationship Id="rId7" Type="http://schemas.openxmlformats.org/officeDocument/2006/relationships/header" Target="header1.xml"/><Relationship Id="rId8" Type="http://schemas.openxmlformats.org/officeDocument/2006/relationships/header" Target="head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3</Words>
  <Characters>363</Characters>
  <Application>Microsoft Macintosh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kenzie Sunday</dc:creator>
  <cp:keywords/>
  <dc:description/>
  <cp:lastModifiedBy>mackenziesunday@gmail.com</cp:lastModifiedBy>
  <cp:revision>3</cp:revision>
  <dcterms:created xsi:type="dcterms:W3CDTF">2018-08-30T13:58:00Z</dcterms:created>
  <dcterms:modified xsi:type="dcterms:W3CDTF">2018-09-20T18:01:00Z</dcterms:modified>
</cp:coreProperties>
</file>